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bookmarkStart w:id="0" w:name="OLE_LINK2"/>
      <w:bookmarkStart w:id="5" w:name="_GoBack"/>
      <w:bookmarkEnd w:id="5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S1.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Relative abundances (%) of the top </w:t>
      </w:r>
      <w:bookmarkStart w:id="1" w:name="OLE_LINK1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lassified</w:t>
      </w:r>
      <w:bookmarkEnd w:id="1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50 bacterial genera detected for different treatments with tomato monoculture system (T) and tomato/potato-onion intercropping system (TO). *, **, and *** indicate significant difference at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&lt; 0.05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&lt; 0.01, and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&lt; 0.001 (Student’s t-test), respectively.</w:t>
      </w:r>
    </w:p>
    <w:bookmarkEnd w:id="0"/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9"/>
        <w:gridCol w:w="1570"/>
        <w:gridCol w:w="1570"/>
        <w:gridCol w:w="15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</w:t>
            </w: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thinobacterium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8±1.88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7±0.65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.65±2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10±0.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.22±2.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±0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1±0.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arthr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±0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2±0.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±0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9±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±0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ad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1±0.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±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bookmarkStart w:id="2" w:name="OLE_LINK4" w:colFirst="0" w:colLast="0"/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±0.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bacter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±0.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Chloroplas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±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rmidium_IAM_M-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±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chonema_CCAP_1459-1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±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±0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microb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±0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monospor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vora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±0.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rhizob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±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coleus_PCC-71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±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±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moricol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±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iang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gen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os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±0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±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rdenticatenacea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Gemmatimonadacea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hang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bitale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±0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±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hevalier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±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Microscillacea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±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Polyangiacea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taekwang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cidobacteria_Subgroup_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labry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±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oid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rerythr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±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±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bookmarkStart w:id="3" w:name="OLE_LINK5" w:colFirst="0" w:colLast="0"/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chococcus_IR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±0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xanthomona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±0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±0.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terella_CENA5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±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amona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if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±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cicoccus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±0.00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±0.01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***</w:t>
            </w:r>
          </w:p>
        </w:tc>
      </w:tr>
      <w:bookmarkEnd w:id="3"/>
    </w:tbl>
    <w:p>
      <w:pPr>
        <w:rPr>
          <w:rFonts w:hint="eastAsia"/>
        </w:rPr>
      </w:pPr>
    </w:p>
    <w:p>
      <w:bookmarkStart w:id="4" w:name="OLE_LINK3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The OTUs enriched in the cropping system treatment. T:tomato monoculture system, TO:tomato/potato-onion intercropping system.</w:t>
      </w:r>
    </w:p>
    <w:bookmarkEnd w:id="4"/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809"/>
        <w:gridCol w:w="999"/>
        <w:gridCol w:w="867"/>
        <w:gridCol w:w="8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21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5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id</w:t>
            </w:r>
          </w:p>
        </w:tc>
        <w:tc>
          <w:tcPr>
            <w:tcW w:w="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arthrobacter</w:t>
            </w: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</w:t>
            </w: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coleus_PCC-71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chonema_CCAP_1459-11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monospor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Chloroplas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vorax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rmidium_IAM_M-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a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if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Polyangi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Chloroplas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morico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vorax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9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hevalier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rdenticaten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os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chococcus_IR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ang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micr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oid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4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i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sporosarc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iel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labry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taekwang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rerythr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rdenticaten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9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comitrella_paten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cylothrix_8PC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Methyloligell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genom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micr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cidobacteria_Subgroup_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genom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genom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eofasciculus_CCY06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bacter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iang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8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genom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rerythr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Gemmatimonad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oid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9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Xanthobacter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moebophil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homicr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Gaiellal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hang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toc_PCC-71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el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osphingob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8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os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KIW7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5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i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vibri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8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8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8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olyngbya_ANT.L52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8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atoria_PCC-63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umat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Gemmatimonad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sakkonema_Lao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Rhodanobacter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terella_CENA5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iang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cidobacteria_Subgroup_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taekwang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Xanthobacter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e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9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Microscill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ivivax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in60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ermanel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Gemmatimonad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i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iherbaspirill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KAU40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Moraxell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3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Moraxell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chonema_CCAP_1459-11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taekwang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5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stel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inheimer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Microscill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dicopr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9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-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6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luviicocc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el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500-29_marine_group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omona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Saccharimonadal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rhodoplan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rsch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gionel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omyc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stell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Microscillacea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4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didat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Alphaproteobacteri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iangiu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rubro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labry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ceanibact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daracin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_Clade_III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07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</w:tr>
    </w:tbl>
    <w:p/>
    <w:p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The OTUs depleted in the cropping system treatment. T:tomato monoculture system, TO:tomato/potato-onion intercropping system.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2942"/>
        <w:gridCol w:w="1002"/>
        <w:gridCol w:w="1396"/>
        <w:gridCol w:w="13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17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5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id</w:t>
            </w:r>
          </w:p>
        </w:tc>
        <w:tc>
          <w:tcPr>
            <w:tcW w:w="8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thinobacterium</w:t>
            </w:r>
          </w:p>
        </w:tc>
        <w:tc>
          <w:tcPr>
            <w:tcW w:w="5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</w:t>
            </w:r>
          </w:p>
        </w:tc>
        <w:tc>
          <w:tcPr>
            <w:tcW w:w="8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677 </w:t>
            </w:r>
          </w:p>
        </w:tc>
        <w:tc>
          <w:tcPr>
            <w:tcW w:w="8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8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731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5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18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14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bitale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6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4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obium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iherbaspirillum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8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chonema_CCAP_1459-11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3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isti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9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adobact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3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14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92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1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7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216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yMjQ2YWE2ZWUyOTYyOWU2ZDFiMTc3YTQ0NWQxZTAifQ=="/>
  </w:docVars>
  <w:rsids>
    <w:rsidRoot w:val="4BCD2059"/>
    <w:rsid w:val="0EDB3D50"/>
    <w:rsid w:val="16A166D5"/>
    <w:rsid w:val="4617730B"/>
    <w:rsid w:val="4BCD2059"/>
    <w:rsid w:val="762D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76</Words>
  <Characters>9472</Characters>
  <Lines>0</Lines>
  <Paragraphs>0</Paragraphs>
  <TotalTime>4</TotalTime>
  <ScaleCrop>false</ScaleCrop>
  <LinksUpToDate>false</LinksUpToDate>
  <CharactersWithSpaces>986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4:03:00Z</dcterms:created>
  <dc:creator>大饼呀</dc:creator>
  <cp:lastModifiedBy>大饼呀</cp:lastModifiedBy>
  <dcterms:modified xsi:type="dcterms:W3CDTF">2024-06-16T14:1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135A318A7E64C499BB2B9FDAFBA5C50_13</vt:lpwstr>
  </property>
</Properties>
</file>